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7C6" w:rsidRDefault="005447C6" w:rsidP="005447C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6 Table</w:t>
      </w:r>
      <w:r w:rsidR="004F0AC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Effective lives (in years) for a seed treatment leading to a 60% reduction in AUDPC</w:t>
      </w:r>
      <w:r w:rsidR="00D158D8">
        <w:rPr>
          <w:rFonts w:ascii="Times New Roman" w:hAnsi="Times New Roman" w:cs="Times New Roman"/>
          <w:b/>
          <w:sz w:val="24"/>
          <w:szCs w:val="24"/>
        </w:rPr>
        <w:t xml:space="preserve"> in the presence of</w:t>
      </w:r>
      <w:r>
        <w:rPr>
          <w:rFonts w:ascii="Times New Roman" w:hAnsi="Times New Roman" w:cs="Times New Roman"/>
          <w:b/>
          <w:sz w:val="24"/>
          <w:szCs w:val="24"/>
        </w:rPr>
        <w:t xml:space="preserve"> a constant </w:t>
      </w:r>
      <w:r w:rsidR="00F056FA">
        <w:rPr>
          <w:rFonts w:ascii="Times New Roman" w:hAnsi="Times New Roman" w:cs="Times New Roman"/>
          <w:b/>
          <w:sz w:val="24"/>
          <w:szCs w:val="24"/>
        </w:rPr>
        <w:t xml:space="preserve">seed treatment </w:t>
      </w:r>
      <w:r>
        <w:rPr>
          <w:rFonts w:ascii="Times New Roman" w:hAnsi="Times New Roman" w:cs="Times New Roman"/>
          <w:b/>
          <w:sz w:val="24"/>
          <w:szCs w:val="24"/>
        </w:rPr>
        <w:t>uptake rate and a high fungicide breakdown rate.</w:t>
      </w:r>
      <w:proofErr w:type="gramEnd"/>
    </w:p>
    <w:tbl>
      <w:tblPr>
        <w:tblW w:w="5766" w:type="dxa"/>
        <w:tblInd w:w="93" w:type="dxa"/>
        <w:tblLook w:val="04A0" w:firstRow="1" w:lastRow="0" w:firstColumn="1" w:lastColumn="0" w:noHBand="0" w:noVBand="1"/>
      </w:tblPr>
      <w:tblGrid>
        <w:gridCol w:w="1056"/>
        <w:gridCol w:w="1520"/>
        <w:gridCol w:w="960"/>
        <w:gridCol w:w="960"/>
        <w:gridCol w:w="1270"/>
      </w:tblGrid>
      <w:tr w:rsidR="005447C6" w:rsidRPr="0046458C" w:rsidTr="008444D2">
        <w:trPr>
          <w:trHeight w:val="300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dos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liar_dos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2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_T2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.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5447C6" w:rsidRPr="0046458C" w:rsidTr="008444D2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7C6" w:rsidRPr="0046458C" w:rsidRDefault="005447C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</w:tbl>
    <w:p w:rsidR="005447C6" w:rsidRPr="0046458C" w:rsidRDefault="005447C6" w:rsidP="005447C6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D60F8" w:rsidRPr="005447C6" w:rsidRDefault="003D60F8" w:rsidP="005447C6"/>
    <w:sectPr w:rsidR="003D60F8" w:rsidRPr="00544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14"/>
    <w:rsid w:val="00196A35"/>
    <w:rsid w:val="001F1508"/>
    <w:rsid w:val="003D60F8"/>
    <w:rsid w:val="004549F3"/>
    <w:rsid w:val="004F0AC6"/>
    <w:rsid w:val="005447C6"/>
    <w:rsid w:val="005967E7"/>
    <w:rsid w:val="005B7AE9"/>
    <w:rsid w:val="00600A14"/>
    <w:rsid w:val="006E1AEF"/>
    <w:rsid w:val="00797D31"/>
    <w:rsid w:val="008444D2"/>
    <w:rsid w:val="00920448"/>
    <w:rsid w:val="00D158D8"/>
    <w:rsid w:val="00EB0954"/>
    <w:rsid w:val="00F056FA"/>
    <w:rsid w:val="00F7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ra Science Ltd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 Vandenberg</dc:creator>
  <cp:lastModifiedBy>Femke Van Den Berg</cp:lastModifiedBy>
  <cp:revision>6</cp:revision>
  <dcterms:created xsi:type="dcterms:W3CDTF">2016-08-05T08:16:00Z</dcterms:created>
  <dcterms:modified xsi:type="dcterms:W3CDTF">2016-08-12T08:33:00Z</dcterms:modified>
</cp:coreProperties>
</file>